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867" w:rsidRPr="00E950B4" w:rsidRDefault="00151867">
      <w:pPr>
        <w:rPr>
          <w:rFonts w:ascii="Times New Roman" w:hAnsi="Times New Roman" w:cs="Times New Roman"/>
          <w:sz w:val="24"/>
          <w:szCs w:val="24"/>
        </w:rPr>
      </w:pPr>
      <w:r w:rsidRPr="00151867">
        <w:rPr>
          <w:rFonts w:ascii="Times New Roman" w:hAnsi="Times New Roman" w:cs="Times New Roman"/>
          <w:b/>
          <w:sz w:val="24"/>
          <w:szCs w:val="24"/>
        </w:rPr>
        <w:t>Supplementary File</w:t>
      </w:r>
      <w:r w:rsidRPr="00151867">
        <w:rPr>
          <w:rFonts w:ascii="Times New Roman" w:hAnsi="Times New Roman" w:cs="Times New Roman"/>
          <w:sz w:val="24"/>
          <w:szCs w:val="24"/>
        </w:rPr>
        <w:t xml:space="preserve"> </w:t>
      </w:r>
      <w:r w:rsidR="006E0371">
        <w:rPr>
          <w:rFonts w:ascii="Times New Roman" w:hAnsi="Times New Roman" w:cs="Times New Roman"/>
          <w:sz w:val="24"/>
          <w:szCs w:val="24"/>
        </w:rPr>
        <w:t>3</w:t>
      </w:r>
      <w:r w:rsidRPr="00151867">
        <w:rPr>
          <w:rFonts w:ascii="Times New Roman" w:hAnsi="Times New Roman" w:cs="Times New Roman"/>
          <w:sz w:val="24"/>
          <w:szCs w:val="24"/>
        </w:rPr>
        <w:t>: Cytokines gene expression</w:t>
      </w:r>
      <w:r w:rsidR="00D863DE">
        <w:rPr>
          <w:rFonts w:ascii="Times New Roman" w:hAnsi="Times New Roman" w:cs="Times New Roman"/>
          <w:sz w:val="24"/>
          <w:szCs w:val="24"/>
        </w:rPr>
        <w:t xml:space="preserve"> </w:t>
      </w:r>
      <w:r w:rsidRPr="00151867">
        <w:rPr>
          <w:rFonts w:ascii="Times New Roman" w:hAnsi="Times New Roman" w:cs="Times New Roman"/>
          <w:sz w:val="24"/>
          <w:szCs w:val="24"/>
        </w:rPr>
        <w:t xml:space="preserve">macrophage </w:t>
      </w:r>
      <w:proofErr w:type="spellStart"/>
      <w:r w:rsidRPr="00151867">
        <w:rPr>
          <w:rFonts w:ascii="Times New Roman" w:hAnsi="Times New Roman" w:cs="Times New Roman"/>
          <w:sz w:val="24"/>
          <w:szCs w:val="24"/>
        </w:rPr>
        <w:t>Klebsiella</w:t>
      </w:r>
      <w:proofErr w:type="spellEnd"/>
      <w:r w:rsidRPr="001518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1867">
        <w:rPr>
          <w:rFonts w:ascii="Times New Roman" w:hAnsi="Times New Roman" w:cs="Times New Roman"/>
          <w:sz w:val="24"/>
          <w:szCs w:val="24"/>
        </w:rPr>
        <w:t>bio</w:t>
      </w:r>
      <w:r w:rsidR="00E950B4">
        <w:rPr>
          <w:rFonts w:ascii="Times New Roman" w:hAnsi="Times New Roman" w:cs="Times New Roman"/>
          <w:sz w:val="24"/>
          <w:szCs w:val="24"/>
        </w:rPr>
        <w:t>film</w:t>
      </w:r>
      <w:proofErr w:type="spellEnd"/>
      <w:r w:rsidR="00E950B4">
        <w:rPr>
          <w:rFonts w:ascii="Times New Roman" w:hAnsi="Times New Roman" w:cs="Times New Roman"/>
          <w:sz w:val="24"/>
          <w:szCs w:val="24"/>
        </w:rPr>
        <w:t xml:space="preserve"> interaction analysis by Two Way </w:t>
      </w:r>
      <w:r w:rsidR="00E950B4" w:rsidRPr="00E950B4">
        <w:rPr>
          <w:rFonts w:ascii="Times New Roman" w:hAnsi="Times New Roman" w:cs="Times New Roman"/>
          <w:sz w:val="24"/>
          <w:szCs w:val="24"/>
        </w:rPr>
        <w:t xml:space="preserve">ANOVA followed by </w:t>
      </w:r>
      <w:proofErr w:type="spellStart"/>
      <w:r w:rsidR="00E950B4" w:rsidRPr="00E950B4">
        <w:rPr>
          <w:rFonts w:ascii="Times New Roman" w:eastAsia="Times New Roman" w:hAnsi="Times New Roman" w:cs="Times New Roman"/>
          <w:sz w:val="24"/>
          <w:szCs w:val="24"/>
        </w:rPr>
        <w:t>Tukey's</w:t>
      </w:r>
      <w:proofErr w:type="spellEnd"/>
      <w:r w:rsidR="00E950B4" w:rsidRPr="00E950B4">
        <w:rPr>
          <w:rFonts w:ascii="Times New Roman" w:eastAsia="Times New Roman" w:hAnsi="Times New Roman" w:cs="Times New Roman"/>
          <w:sz w:val="24"/>
          <w:szCs w:val="24"/>
        </w:rPr>
        <w:t xml:space="preserve"> multiple comparisons test</w:t>
      </w:r>
      <w:r w:rsidR="0091318C">
        <w:rPr>
          <w:rFonts w:ascii="Times New Roman" w:eastAsia="Times New Roman" w:hAnsi="Times New Roman" w:cs="Times New Roman"/>
          <w:sz w:val="24"/>
          <w:szCs w:val="24"/>
        </w:rPr>
        <w:t xml:space="preserve"> (Figure 4)</w:t>
      </w:r>
      <w:r w:rsidR="00E950B4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0260" w:type="dxa"/>
        <w:tblInd w:w="-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052"/>
        <w:gridCol w:w="2052"/>
        <w:gridCol w:w="2052"/>
        <w:gridCol w:w="2052"/>
        <w:gridCol w:w="2052"/>
      </w:tblGrid>
      <w:tr w:rsidR="00E950B4" w:rsidRPr="00D863DE" w:rsidTr="00E950B4">
        <w:trPr>
          <w:trHeight w:val="288"/>
        </w:trPr>
        <w:tc>
          <w:tcPr>
            <w:tcW w:w="2052" w:type="dxa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2052" w:type="dxa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Ordinary</w:t>
            </w:r>
          </w:p>
        </w:tc>
        <w:tc>
          <w:tcPr>
            <w:tcW w:w="2052" w:type="dxa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% of total variation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P value summary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?</w:t>
            </w: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22.12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Row Factor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40.11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Column Factor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33.53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ANOVA table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F (</w:t>
            </w:r>
            <w:proofErr w:type="spellStart"/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DFn</w:t>
            </w:r>
            <w:proofErr w:type="spellEnd"/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DFd</w:t>
            </w:r>
            <w:proofErr w:type="spellEnd"/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86.31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2.158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F (40, 108) = 14.07</w:t>
            </w: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Row Factor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156.5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F (8, 108) = 127.6</w:t>
            </w: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Column Factor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130.8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26.16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F (5, 108) = 170.6</w:t>
            </w:r>
          </w:p>
        </w:tc>
      </w:tr>
      <w:tr w:rsidR="00E950B4" w:rsidRPr="00D863DE" w:rsidTr="00E950B4">
        <w:trPr>
          <w:trHeight w:val="288"/>
        </w:trPr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16.56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0B4">
              <w:rPr>
                <w:rFonts w:ascii="Times New Roman" w:eastAsia="Times New Roman" w:hAnsi="Times New Roman" w:cs="Times New Roman"/>
                <w:sz w:val="24"/>
                <w:szCs w:val="24"/>
              </w:rPr>
              <w:t>0.1533</w:t>
            </w:r>
          </w:p>
        </w:tc>
        <w:tc>
          <w:tcPr>
            <w:tcW w:w="0" w:type="auto"/>
            <w:vAlign w:val="bottom"/>
          </w:tcPr>
          <w:p w:rsidR="00E950B4" w:rsidRPr="00E950B4" w:rsidRDefault="00E950B4" w:rsidP="00E16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863DE" w:rsidRDefault="00D863D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99" w:type="dxa"/>
        <w:tblInd w:w="-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4519"/>
        <w:gridCol w:w="1260"/>
        <w:gridCol w:w="1890"/>
        <w:gridCol w:w="1260"/>
        <w:gridCol w:w="1170"/>
      </w:tblGrid>
      <w:tr w:rsidR="00F23724" w:rsidRPr="00D863DE" w:rsidTr="00F23724">
        <w:trPr>
          <w:trHeight w:val="288"/>
        </w:trPr>
        <w:tc>
          <w:tcPr>
            <w:tcW w:w="4519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families</w:t>
            </w:r>
          </w:p>
        </w:tc>
        <w:tc>
          <w:tcPr>
            <w:tcW w:w="126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omparisons per family</w:t>
            </w:r>
          </w:p>
        </w:tc>
        <w:tc>
          <w:tcPr>
            <w:tcW w:w="126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9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26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23724" w:rsidRPr="00F23724" w:rsidRDefault="00F23724" w:rsidP="00F2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237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key's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ultiple comparisons test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Diff.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of diff.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t?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mary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4.3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5.228 to -3.3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6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528 to 0.3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5.5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6.428 to -4.5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1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4.028 to -2.1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5.3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6.228 to -4.3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3.7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2.772 to 4.6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2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128 to -0.2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2723 to 2.1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928 to -0.0723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4.9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5.828 to -3.9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2.5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428 to -1.5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4.7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5.628 to -3.7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2.4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472 to 3.3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2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7277 to 1.1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2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128 to -1.2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IL-ß1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4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328 to -0.4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5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428 to 0.4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8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728 to -0.8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9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828 to 0.0276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6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528 to -0.6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9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02768 to 1.8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4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328 to 0.5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4277 to 1.4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2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28 to 0.7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3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228 to -0.3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4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328 to 0.5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028 to -0.1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9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02768 to 1.8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2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7277 to 1.1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7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628 to 0.2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NF-a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7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628 to -0.7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2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28 to 0.7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3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228 to -0.3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9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828 to 0.0276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928 to -1.0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5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5723 to 2.4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4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5277 to 1.3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8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1277 to 1.7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3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228 to 0.6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028 to -0.1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7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628 to 0.2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8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728 to -0.8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4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5277 to 1.3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7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628 to 0.2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028 to -0.1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9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828 to 0.0276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4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328 to 0.5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928 to -1.0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928 to -0.0723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8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728 to -1.8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4277 to 1.4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028 to -0.1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028 to 0.8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9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828 to -0.9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6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528 to -0.6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6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528 to 0.3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4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328 to -1.4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07232 to 1.9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8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728 to 0.1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8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728 to -0.8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07232 to 1.9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9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02768 to 1.8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07232 to 1.9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8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1277 to 1.7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9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02768 to 1.8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028 to 0.8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9277 to 0.9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2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28 to 0.7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028 to 0.8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8277 to 1.0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028 to 0.8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4.967e-009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9277 to 0.9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2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28 to 0.7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028 to 0.8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8277 to 1.0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IL-1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4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4.328 to -2.4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8277 to 1.0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2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128 to -1.2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4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328 to -0.4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3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4.228 to -2.3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3.5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2.572 to 4.4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2723 to 2.1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072 to 2.9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8277 to 1.0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3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228 to -1.3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5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428 to -0.5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4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4.328 to -2.4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8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1277 to 1.7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028 to -0.1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9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828 to -0.9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PS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1.3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228 to -0.3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3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228 to 0.6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8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728 to -0.8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6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528 to 0.3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8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728 to -0.8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07232 to 1.9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5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428 to 0.4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7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2277 to 1.6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5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428 to 0.4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5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428 to -0.5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3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228 to 0.6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5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428 to -0.5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2723 to 2.1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7.947e-008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9277 to 0.9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2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128 to -0.2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IFN-g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7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628 to -0.7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8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728 to 0.1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8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728 to -0.8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5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428 to 0.4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6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528 to -0.6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9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02768 to 1.8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4: 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028 to 0.8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2723 to 2.1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8277 to 1.0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928 to -0.0723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3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6277 to 1.2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8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728 to 0.1277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3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3723 to 2.2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2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7277 to 1.1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028 to -0.1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8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728 to -0.8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2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128 to -0.2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4.7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5.628 to -3.7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1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028 to -0.1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1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5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4.428 to -2.5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6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3277 to 1.5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9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828 to -1.9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7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2277 to 1.6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2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1.7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628 to -0.7723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5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4.428 to -2.5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0.8277 to 1.0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3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3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228 to -1.3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3.6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2.672 to 4.5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4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0.2723 to 2.128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3724" w:rsidRPr="00D863DE" w:rsidTr="00F23724">
        <w:trPr>
          <w:trHeight w:val="288"/>
        </w:trPr>
        <w:tc>
          <w:tcPr>
            <w:tcW w:w="4519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Group 5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 vs. Group 6: M</w:t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6"/>
            </w: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ed with LPS +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  <w:proofErr w:type="spellEnd"/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2.400</w:t>
            </w:r>
          </w:p>
        </w:tc>
        <w:tc>
          <w:tcPr>
            <w:tcW w:w="189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-3.328 to -1.472</w:t>
            </w:r>
          </w:p>
        </w:tc>
        <w:tc>
          <w:tcPr>
            <w:tcW w:w="126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F23724" w:rsidRPr="00F23724" w:rsidRDefault="00F23724" w:rsidP="00F2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724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</w:tbl>
    <w:p w:rsidR="00F23724" w:rsidRDefault="00F23724">
      <w:pPr>
        <w:rPr>
          <w:rFonts w:ascii="Times New Roman" w:hAnsi="Times New Roman" w:cs="Times New Roman"/>
          <w:sz w:val="24"/>
          <w:szCs w:val="24"/>
        </w:rPr>
      </w:pPr>
    </w:p>
    <w:p w:rsidR="00E950B4" w:rsidRDefault="00E950B4">
      <w:pPr>
        <w:rPr>
          <w:rFonts w:ascii="Times New Roman" w:hAnsi="Times New Roman" w:cs="Times New Roman"/>
          <w:sz w:val="24"/>
          <w:szCs w:val="24"/>
        </w:rPr>
      </w:pPr>
    </w:p>
    <w:sectPr w:rsidR="00E950B4" w:rsidSect="00A00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DUyMDIxMzQ1MzA3MDRR0lEKTi0uzszPAykwrgUAkQzxiiwAAAA="/>
  </w:docVars>
  <w:rsids>
    <w:rsidRoot w:val="00967AFE"/>
    <w:rsid w:val="000438E8"/>
    <w:rsid w:val="000726F8"/>
    <w:rsid w:val="00151867"/>
    <w:rsid w:val="00161765"/>
    <w:rsid w:val="002674C4"/>
    <w:rsid w:val="00283E73"/>
    <w:rsid w:val="003B41E6"/>
    <w:rsid w:val="00454EC5"/>
    <w:rsid w:val="0065269E"/>
    <w:rsid w:val="006E0371"/>
    <w:rsid w:val="006F2DDC"/>
    <w:rsid w:val="008154CA"/>
    <w:rsid w:val="008275CA"/>
    <w:rsid w:val="0091266E"/>
    <w:rsid w:val="0091318C"/>
    <w:rsid w:val="00967AFE"/>
    <w:rsid w:val="00976591"/>
    <w:rsid w:val="009A6CDE"/>
    <w:rsid w:val="009D7638"/>
    <w:rsid w:val="00A007C5"/>
    <w:rsid w:val="00AA7CBD"/>
    <w:rsid w:val="00BB05DD"/>
    <w:rsid w:val="00C01B60"/>
    <w:rsid w:val="00C9299C"/>
    <w:rsid w:val="00D10303"/>
    <w:rsid w:val="00D47223"/>
    <w:rsid w:val="00D863DE"/>
    <w:rsid w:val="00DB3AD2"/>
    <w:rsid w:val="00E950B4"/>
    <w:rsid w:val="00F05E92"/>
    <w:rsid w:val="00F23724"/>
    <w:rsid w:val="00FC37E4"/>
    <w:rsid w:val="00FE219A"/>
    <w:rsid w:val="00FF4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2185</Words>
  <Characters>1246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</dc:creator>
  <cp:lastModifiedBy>Sud</cp:lastModifiedBy>
  <cp:revision>8</cp:revision>
  <dcterms:created xsi:type="dcterms:W3CDTF">2022-08-17T10:09:00Z</dcterms:created>
  <dcterms:modified xsi:type="dcterms:W3CDTF">2022-08-22T08:52:00Z</dcterms:modified>
</cp:coreProperties>
</file>